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3BD" w:rsidRPr="00A360C6" w:rsidRDefault="006D23BD" w:rsidP="006D23BD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3 Table.</w:t>
      </w:r>
      <w:r w:rsidRPr="00A360C6">
        <w:rPr>
          <w:rFonts w:ascii="Times New Roman" w:hAnsi="Times New Roman" w:cs="Times New Roman"/>
          <w:lang w:val="en-US"/>
        </w:rPr>
        <w:t xml:space="preserve"> Estimates Standard Error for the best explanatory models (Models 1-5 in Tables 2 and S2) for the Sandwich tern</w:t>
      </w:r>
    </w:p>
    <w:p w:rsidR="006D23BD" w:rsidRPr="00A360C6" w:rsidRDefault="006D23BD" w:rsidP="006D23BD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tbl>
      <w:tblPr>
        <w:tblW w:w="9495" w:type="dxa"/>
        <w:jc w:val="center"/>
        <w:tblLook w:val="04A0" w:firstRow="1" w:lastRow="0" w:firstColumn="1" w:lastColumn="0" w:noHBand="0" w:noVBand="1"/>
      </w:tblPr>
      <w:tblGrid>
        <w:gridCol w:w="1918"/>
        <w:gridCol w:w="1502"/>
        <w:gridCol w:w="1425"/>
        <w:gridCol w:w="1562"/>
        <w:gridCol w:w="1406"/>
        <w:gridCol w:w="1682"/>
      </w:tblGrid>
      <w:tr w:rsidR="006D23BD" w:rsidRPr="00790AD3" w:rsidTr="00DE7648">
        <w:trPr>
          <w:trHeight w:val="315"/>
          <w:jc w:val="center"/>
        </w:trPr>
        <w:tc>
          <w:tcPr>
            <w:tcW w:w="19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B47A42" w:rsidRDefault="006D23BD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B47A42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Estimates ± SE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B47A42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B47A42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odel 1</w:t>
            </w: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B47A42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B47A42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odel 2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B47A42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B47A42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odel 3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B47A42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B47A42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odel 4</w:t>
            </w: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B47A42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B47A42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Model 5</w:t>
            </w:r>
          </w:p>
        </w:tc>
      </w:tr>
      <w:tr w:rsidR="006D23BD" w:rsidRPr="00A360C6" w:rsidTr="00DE7648">
        <w:trPr>
          <w:trHeight w:val="315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ntercep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7,48 ± 1.2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5.87 ± 0.6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7.80 ± 1.2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5.96 ± 0.6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38.44 ± 4.07</w:t>
            </w:r>
          </w:p>
        </w:tc>
      </w:tr>
      <w:tr w:rsidR="006D23BD" w:rsidRPr="00A360C6" w:rsidTr="00DE7648">
        <w:trPr>
          <w:trHeight w:val="315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inter NAO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,21 ± 0.0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.14 ± 0.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.23 ± 0.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 -0.15 ± 0.0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.20 ± 0.07</w:t>
            </w:r>
          </w:p>
        </w:tc>
      </w:tr>
      <w:tr w:rsidR="006D23BD" w:rsidRPr="00A360C6" w:rsidTr="00DE7648">
        <w:trPr>
          <w:trHeight w:val="315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ind3Q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,01 ± 0.0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.01 ± 0.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.01 ± 0.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-0.01 ± 0.00 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.01 ± 0.02</w:t>
            </w:r>
          </w:p>
        </w:tc>
      </w:tr>
      <w:tr w:rsidR="006D23BD" w:rsidRPr="00A360C6" w:rsidTr="00DE7648">
        <w:trPr>
          <w:trHeight w:val="315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urbidity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17,20 ± 11.1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19.3 ± 11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-29.88 ± 52.42 </w:t>
            </w:r>
          </w:p>
        </w:tc>
      </w:tr>
      <w:tr w:rsidR="006D23BD" w:rsidRPr="00A360C6" w:rsidTr="00DE7648">
        <w:trPr>
          <w:trHeight w:val="315"/>
          <w:jc w:val="center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ompet</w:t>
            </w:r>
            <w:proofErr w:type="spellEnd"/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. By YLG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.00 ± 0.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-0.00 ± 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6D23BD" w:rsidRPr="00A360C6" w:rsidTr="00DE7648">
        <w:trPr>
          <w:trHeight w:val="315"/>
          <w:jc w:val="center"/>
        </w:trPr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ind3Q : Turbidity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23BD" w:rsidRPr="00A360C6" w:rsidRDefault="006D23BD" w:rsidP="00DE76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A360C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0.07 ± 0.29</w:t>
            </w:r>
          </w:p>
        </w:tc>
      </w:tr>
    </w:tbl>
    <w:p w:rsidR="006D23BD" w:rsidRPr="00A360C6" w:rsidRDefault="006D23BD" w:rsidP="006D23BD">
      <w:pPr>
        <w:tabs>
          <w:tab w:val="left" w:pos="5220"/>
        </w:tabs>
        <w:jc w:val="both"/>
        <w:rPr>
          <w:rFonts w:ascii="Times New Roman" w:hAnsi="Times New Roman" w:cs="Times New Roman"/>
          <w:lang w:val="en-US"/>
        </w:rPr>
      </w:pPr>
    </w:p>
    <w:p w:rsidR="00BA2FE5" w:rsidRDefault="00BA2FE5">
      <w:bookmarkStart w:id="0" w:name="_GoBack"/>
      <w:bookmarkEnd w:id="0"/>
    </w:p>
    <w:sectPr w:rsidR="00BA2F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3BD"/>
    <w:rsid w:val="006D23BD"/>
    <w:rsid w:val="00BA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C7B427-66FA-4369-92FC-FE9250BFD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3BD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55:00Z</dcterms:created>
  <dcterms:modified xsi:type="dcterms:W3CDTF">2022-08-20T11:55:00Z</dcterms:modified>
</cp:coreProperties>
</file>